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EED" w:rsidRPr="002007F3" w:rsidRDefault="00740EED">
      <w:pPr>
        <w:rPr>
          <w:rFonts w:ascii="Times New Roman" w:hAnsi="Times New Roman" w:cs="Times New Roman"/>
          <w:sz w:val="20"/>
          <w:szCs w:val="20"/>
        </w:rPr>
      </w:pPr>
      <w:r w:rsidRPr="002007F3">
        <w:rPr>
          <w:rFonts w:ascii="Times New Roman" w:hAnsi="Times New Roman" w:cs="Times New Roman"/>
          <w:sz w:val="20"/>
          <w:szCs w:val="20"/>
        </w:rPr>
        <w:t>Table S2- Fatty acid composition of lung</w:t>
      </w:r>
    </w:p>
    <w:tbl>
      <w:tblPr>
        <w:tblStyle w:val="TableGrid1"/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872"/>
        <w:gridCol w:w="1874"/>
        <w:gridCol w:w="1872"/>
        <w:gridCol w:w="1874"/>
        <w:gridCol w:w="1876"/>
      </w:tblGrid>
      <w:tr w:rsidR="00740EED" w:rsidRPr="002007F3" w:rsidTr="00740EED">
        <w:trPr>
          <w:trHeight w:val="792"/>
        </w:trPr>
        <w:tc>
          <w:tcPr>
            <w:tcW w:w="85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2007F3" w:rsidRDefault="005D162F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</w:p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2007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2007F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2007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4% DHA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2007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.2% DHA</w:t>
            </w:r>
          </w:p>
        </w:tc>
        <w:tc>
          <w:tcPr>
            <w:tcW w:w="83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SiO</w:t>
            </w:r>
            <w:r w:rsidRPr="002007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.4% DHA</w:t>
            </w:r>
          </w:p>
        </w:tc>
      </w:tr>
      <w:tr w:rsidR="00740EED" w:rsidRPr="002007F3" w:rsidTr="00740EED">
        <w:trPr>
          <w:trHeight w:hRule="exact" w:val="576"/>
        </w:trPr>
        <w:tc>
          <w:tcPr>
            <w:tcW w:w="85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2007F3" w:rsidRDefault="005D162F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Fatty Acid</w:t>
            </w:r>
          </w:p>
        </w:tc>
        <w:tc>
          <w:tcPr>
            <w:tcW w:w="4144" w:type="pct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i/>
                <w:sz w:val="20"/>
                <w:szCs w:val="20"/>
              </w:rPr>
              <w:t>% of fatty acid in lung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7.50 ± 0.4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0.77 ± 1.14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4.32 ± 1.2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2.96 ± 0.43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5.22 ± 1.31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 xml:space="preserve">16:1 (ω-7) </w:t>
            </w:r>
            <w:r w:rsidRPr="002007F3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1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5 ± 0.003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 xml:space="preserve">16:1 (ω-7) </w:t>
            </w:r>
            <w:r w:rsidRPr="002007F3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7.70 ± 0.26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8.42 ± 0.35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 xml:space="preserve">8.96 ± 0.440 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9.73 ± 0.290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9.24 ± 0.800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8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6.40 ± 0.20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5.13 ± 0.20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.28 ± 0.13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.12 ± 0.090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.52 ± 0.150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 xml:space="preserve">18:1 </w:t>
            </w:r>
            <w:r w:rsidRPr="002007F3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8 ± 0.01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1 ± 0.01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9 ± 0.01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9 ± 0.001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3 ± 0.050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 xml:space="preserve">18:1 </w:t>
            </w:r>
            <w:r w:rsidRPr="002007F3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35.87 ± 0.77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3.35 ± 1.03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0.90 ± 1.0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1.60 ± 0.55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9.96 ± 1.14</w:t>
            </w:r>
          </w:p>
        </w:tc>
        <w:bookmarkStart w:id="0" w:name="_GoBack"/>
        <w:bookmarkEnd w:id="0"/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8:2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6.37 ± 0.19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.97 ± 0.16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.84 ± 0.23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.72 ± 0.070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3.15 ± 0.120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0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7 ± 0.002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4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3 ±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3 ± 0.002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3 ± 0.001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8:3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1 ± 0.004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9 ± 0.005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6 ± 0.002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1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2 ± 0.001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0:1 (ω-9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38 ± 0.008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24 ± 0.018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8 ± 0.009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4 ± 0.007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9 ± 0.005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8:3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1 ± 0.008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8 ± 0.003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7 ± 0.006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7 ± 0.003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3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0:2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4 ± 0.002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2 ± 0.005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9 ± 0.006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7 ± 0.002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2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2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3 ± 0.00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3 ± 0.002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3 ± 0.001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2 ± 0.003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0:3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37 ± 0.01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31 ± 0.02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36 ± 0.02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25 ± 0.006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3 ± 0.005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0:4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.83 ± 0.15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5.27 ± 0.498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.97 ± 0.13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59 ± 0.016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22 ± 0.006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4: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6 ± 0.002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5 ± 0.00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5 ± 0.00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5 ± 0.002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6 ± 0.002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0:5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3 ± 0.002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4 ± 0.00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41 ± 0.03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69 ± 0.018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.06 ± 0.089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4:1 (ω-9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9 ± 0.00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0 ± 0.003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9 ± 0.005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8 ± 0.002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7 ± 0.008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2:4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.66 ± 0.07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.52 ± 0.064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17 ± 0.016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3 ± 0.002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1 ± 0.002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2:5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29 ± 0.018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43 ± 0.03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1 ± 0.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1 ± 0.001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01 ± 0.001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2:5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24 ± 0.008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23 ± 0.01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52 ± 0.019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57 ± 0.021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0.59 ± 0.012</w:t>
            </w:r>
          </w:p>
        </w:tc>
      </w:tr>
      <w:tr w:rsidR="00740EED" w:rsidRPr="002007F3" w:rsidTr="00740EED">
        <w:trPr>
          <w:trHeight w:hRule="exact" w:val="418"/>
        </w:trPr>
        <w:tc>
          <w:tcPr>
            <w:tcW w:w="85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2:6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.39 ± 0.04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.44 ± 0.03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5.89 ± 0.21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7.09 ± 0.123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9.65 ± 0.217</w:t>
            </w:r>
          </w:p>
        </w:tc>
      </w:tr>
      <w:tr w:rsidR="00740EED" w:rsidRPr="002007F3" w:rsidTr="00740EED">
        <w:trPr>
          <w:trHeight w:hRule="exact" w:val="446"/>
        </w:trPr>
        <w:tc>
          <w:tcPr>
            <w:tcW w:w="85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∑ SFA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35.67 ± 0.54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8.26 ± 1.10</w:t>
            </w:r>
          </w:p>
        </w:tc>
        <w:tc>
          <w:tcPr>
            <w:tcW w:w="82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51.21 ± 1.08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50.16 ± 0.75</w:t>
            </w:r>
          </w:p>
        </w:tc>
        <w:tc>
          <w:tcPr>
            <w:tcW w:w="83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53.62 ± 1.22</w:t>
            </w:r>
          </w:p>
        </w:tc>
      </w:tr>
      <w:tr w:rsidR="00740EED" w:rsidRPr="002007F3" w:rsidTr="00740EED">
        <w:trPr>
          <w:trHeight w:hRule="exact" w:val="446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∑ MUFA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44.92 ± 0.79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32.71 ± 0.97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30.64 ± 1.0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32.05 ± 0.84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6.86 ± 1.46</w:t>
            </w:r>
          </w:p>
        </w:tc>
      </w:tr>
      <w:tr w:rsidR="00740EED" w:rsidRPr="002007F3" w:rsidTr="00740EED">
        <w:trPr>
          <w:trHeight w:hRule="exact" w:val="446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∑ PUFA (ω-3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.12 ± 0.04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2.76 ± 0.210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7.07 ± 0.20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8.69 ± 0.130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1.67 ± 0.27</w:t>
            </w:r>
          </w:p>
        </w:tc>
      </w:tr>
      <w:tr w:rsidR="00740EED" w:rsidRPr="002007F3" w:rsidTr="00740EED">
        <w:trPr>
          <w:trHeight w:hRule="exact" w:val="446"/>
        </w:trPr>
        <w:tc>
          <w:tcPr>
            <w:tcW w:w="85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∑ PUFA (ω-6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3.78 ± 0.23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12.51 ± 0.67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7.52 ± 0.30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5.71 ± 0.080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740EED" w:rsidRPr="002007F3" w:rsidRDefault="00740EED" w:rsidP="00740E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7F3">
              <w:rPr>
                <w:rFonts w:ascii="Times New Roman" w:hAnsi="Times New Roman" w:cs="Times New Roman"/>
                <w:sz w:val="20"/>
                <w:szCs w:val="20"/>
              </w:rPr>
              <w:t>3.58 ± 0.140</w:t>
            </w:r>
          </w:p>
        </w:tc>
      </w:tr>
    </w:tbl>
    <w:p w:rsidR="00740EED" w:rsidRPr="005D162F" w:rsidRDefault="00740EED" w:rsidP="00740EED">
      <w:pPr>
        <w:rPr>
          <w:rFonts w:ascii="Arial" w:hAnsi="Arial" w:cs="Arial"/>
          <w:sz w:val="20"/>
          <w:szCs w:val="20"/>
        </w:rPr>
      </w:pPr>
    </w:p>
    <w:p w:rsidR="00740EED" w:rsidRPr="005D162F" w:rsidRDefault="00740EED">
      <w:pPr>
        <w:rPr>
          <w:rFonts w:ascii="Arial" w:hAnsi="Arial" w:cs="Arial"/>
          <w:sz w:val="20"/>
          <w:szCs w:val="20"/>
        </w:rPr>
      </w:pPr>
    </w:p>
    <w:sectPr w:rsidR="00740EED" w:rsidRPr="005D162F" w:rsidSect="00740EED">
      <w:pgSz w:w="12240" w:h="15840"/>
      <w:pgMar w:top="720" w:right="432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9EE" w:rsidRDefault="00AB09EE" w:rsidP="00C94045">
      <w:pPr>
        <w:spacing w:after="0" w:line="240" w:lineRule="auto"/>
      </w:pPr>
      <w:r>
        <w:separator/>
      </w:r>
    </w:p>
  </w:endnote>
  <w:endnote w:type="continuationSeparator" w:id="0">
    <w:p w:rsidR="00AB09EE" w:rsidRDefault="00AB09EE" w:rsidP="00C94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9EE" w:rsidRDefault="00AB09EE" w:rsidP="00C94045">
      <w:pPr>
        <w:spacing w:after="0" w:line="240" w:lineRule="auto"/>
      </w:pPr>
      <w:r>
        <w:separator/>
      </w:r>
    </w:p>
  </w:footnote>
  <w:footnote w:type="continuationSeparator" w:id="0">
    <w:p w:rsidR="00AB09EE" w:rsidRDefault="00AB09EE" w:rsidP="00C94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DE0"/>
    <w:rsid w:val="00052E7E"/>
    <w:rsid w:val="00145042"/>
    <w:rsid w:val="00145670"/>
    <w:rsid w:val="001C7F28"/>
    <w:rsid w:val="002007F3"/>
    <w:rsid w:val="00293DCA"/>
    <w:rsid w:val="00343A16"/>
    <w:rsid w:val="00347C00"/>
    <w:rsid w:val="005070E8"/>
    <w:rsid w:val="005928AE"/>
    <w:rsid w:val="005D162F"/>
    <w:rsid w:val="005D3DE0"/>
    <w:rsid w:val="006071DC"/>
    <w:rsid w:val="00700A4D"/>
    <w:rsid w:val="00740EED"/>
    <w:rsid w:val="00767C1F"/>
    <w:rsid w:val="00991985"/>
    <w:rsid w:val="00992D50"/>
    <w:rsid w:val="00A14425"/>
    <w:rsid w:val="00AB09EE"/>
    <w:rsid w:val="00AB7381"/>
    <w:rsid w:val="00AC61F9"/>
    <w:rsid w:val="00AF3CE7"/>
    <w:rsid w:val="00B3387A"/>
    <w:rsid w:val="00C94045"/>
    <w:rsid w:val="00CB13DA"/>
    <w:rsid w:val="00CD60F5"/>
    <w:rsid w:val="00D3435C"/>
    <w:rsid w:val="00D570F3"/>
    <w:rsid w:val="00D86F27"/>
    <w:rsid w:val="00DB5515"/>
    <w:rsid w:val="00F569E5"/>
    <w:rsid w:val="00F81BBB"/>
    <w:rsid w:val="00FB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DECECAE-6C18-432D-AACD-6C64F8E32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4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045"/>
  </w:style>
  <w:style w:type="paragraph" w:styleId="Footer">
    <w:name w:val="footer"/>
    <w:basedOn w:val="Normal"/>
    <w:link w:val="FooterChar"/>
    <w:uiPriority w:val="99"/>
    <w:unhideWhenUsed/>
    <w:rsid w:val="00C94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045"/>
  </w:style>
  <w:style w:type="table" w:customStyle="1" w:styleId="TableGrid1">
    <w:name w:val="Table Grid1"/>
    <w:basedOn w:val="TableNormal"/>
    <w:next w:val="TableGrid"/>
    <w:uiPriority w:val="59"/>
    <w:rsid w:val="00740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40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esme2</dc:creator>
  <cp:lastModifiedBy>Pestka, James</cp:lastModifiedBy>
  <cp:revision>2</cp:revision>
  <dcterms:created xsi:type="dcterms:W3CDTF">2016-08-03T15:14:00Z</dcterms:created>
  <dcterms:modified xsi:type="dcterms:W3CDTF">2016-08-03T15:14:00Z</dcterms:modified>
</cp:coreProperties>
</file>